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4FE" w:rsidRPr="00A158EC" w:rsidRDefault="00F611C1" w:rsidP="00C03927">
      <w:pPr>
        <w:suppressAutoHyphens/>
        <w:spacing w:before="120" w:after="120" w:line="480" w:lineRule="auto"/>
        <w:jc w:val="center"/>
        <w:rPr>
          <w:rFonts w:ascii="Times New Roman" w:eastAsia="Times New Roman" w:hAnsi="Times New Roman" w:cs="Times New Roman"/>
          <w:i/>
          <w:sz w:val="32"/>
          <w:szCs w:val="32"/>
          <w:lang w:val="en-US" w:eastAsia="zh-CN"/>
        </w:rPr>
      </w:pPr>
      <w:bookmarkStart w:id="0" w:name="_GoBack"/>
      <w:bookmarkEnd w:id="0"/>
      <w:r w:rsidRPr="00A158EC">
        <w:rPr>
          <w:rFonts w:ascii="Times New Roman" w:eastAsia="Times New Roman" w:hAnsi="Times New Roman" w:cs="Times New Roman"/>
          <w:i/>
          <w:sz w:val="32"/>
          <w:szCs w:val="32"/>
          <w:lang w:val="en-US" w:eastAsia="zh-CN"/>
        </w:rPr>
        <w:t xml:space="preserve">Additional file </w:t>
      </w:r>
      <w:r w:rsidR="007449B5">
        <w:rPr>
          <w:rFonts w:ascii="Times New Roman" w:eastAsia="Times New Roman" w:hAnsi="Times New Roman" w:cs="Times New Roman"/>
          <w:i/>
          <w:sz w:val="32"/>
          <w:szCs w:val="32"/>
          <w:lang w:val="en-US" w:eastAsia="zh-CN"/>
        </w:rPr>
        <w:t>3</w:t>
      </w:r>
    </w:p>
    <w:p w:rsidR="000564FE" w:rsidRPr="00A158EC" w:rsidRDefault="000564FE" w:rsidP="00283B3E">
      <w:pPr>
        <w:suppressAutoHyphens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58EC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Table </w:t>
      </w:r>
      <w:r w:rsidR="00990D7F" w:rsidRPr="00A158EC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S</w:t>
      </w:r>
      <w:r w:rsidR="00990D7F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3</w:t>
      </w:r>
      <w:r w:rsidRPr="00A158EC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. Phenotypic values (range, and mean ± standard deviation) for</w:t>
      </w:r>
      <w:r w:rsidR="00C03927" w:rsidRPr="00A158EC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 11 quality traits measured in 132 maize inbred line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6"/>
        <w:gridCol w:w="1754"/>
        <w:gridCol w:w="1754"/>
        <w:gridCol w:w="1765"/>
        <w:gridCol w:w="1765"/>
        <w:gridCol w:w="1765"/>
      </w:tblGrid>
      <w:tr w:rsidR="00D07809" w:rsidRPr="00A158EC" w:rsidTr="00D07809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Range (minimum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maximum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an ± standard deviation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rait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abbreviation</w:t>
            </w:r>
            <w:r w:rsidR="00BF209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="00BF209E" w:rsidRPr="00A158E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6762" w:rsidRPr="00A158EC" w:rsidRDefault="00751451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AGS </w:t>
            </w:r>
            <w:r w:rsidR="00BF209E" w:rsidRPr="00A158E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6762" w:rsidRPr="00A158EC" w:rsidRDefault="00751451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9.72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15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9.12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15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.73 ± 1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.07 ± 1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.45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1.15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46762" w:rsidRPr="00A158EC" w:rsidRDefault="00751451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I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1.79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2.92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1.70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2.80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.32 ± 0.21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.29 ± 0.22</w:t>
            </w:r>
          </w:p>
        </w:tc>
        <w:tc>
          <w:tcPr>
            <w:tcW w:w="0" w:type="auto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.31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0.21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46762" w:rsidRPr="00A158EC" w:rsidRDefault="00751451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T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4.02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5.19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4.30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5.39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.61 ± 0.21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.78 ± 0.22</w:t>
            </w:r>
          </w:p>
        </w:tc>
        <w:tc>
          <w:tcPr>
            <w:tcW w:w="0" w:type="auto"/>
          </w:tcPr>
          <w:p w:rsidR="00746762" w:rsidRPr="00A158EC" w:rsidRDefault="00B433F8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.69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0.23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TL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="00BF209E" w:rsidRPr="00A158E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64.83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76.04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61.47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73.4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9.96 ± 2.17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7.57 ± 2.59</w:t>
            </w:r>
          </w:p>
        </w:tc>
        <w:tc>
          <w:tcPr>
            <w:tcW w:w="0" w:type="auto"/>
          </w:tcPr>
          <w:p w:rsidR="00746762" w:rsidRPr="00A158EC" w:rsidRDefault="00B433F8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8.89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2.65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IZEL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="00BF209E" w:rsidRPr="00A158E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82.72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210.71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108.47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212.11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4.78 ± 26.17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4.22 ± 22.61</w:t>
            </w:r>
          </w:p>
        </w:tc>
        <w:tc>
          <w:tcPr>
            <w:tcW w:w="0" w:type="auto"/>
          </w:tcPr>
          <w:p w:rsidR="00746762" w:rsidRPr="00A158EC" w:rsidRDefault="00B433F8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3.3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26.47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46762" w:rsidRPr="00A158EC" w:rsidRDefault="00751451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V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A81CA2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E2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5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A81CA2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1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2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5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E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A81CA2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9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80E2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A81CA2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6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1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  <w:tc>
          <w:tcPr>
            <w:tcW w:w="0" w:type="auto"/>
          </w:tcPr>
          <w:p w:rsidR="00746762" w:rsidRPr="00A158EC" w:rsidRDefault="00B433F8" w:rsidP="00A81CA2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E3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6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46762" w:rsidRPr="00A158EC" w:rsidRDefault="00751451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V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A81CA2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2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3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2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A81CA2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2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3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9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BD41EB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8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5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BD41EB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2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B265CD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9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5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4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2</w:t>
            </w:r>
          </w:p>
        </w:tc>
        <w:tc>
          <w:tcPr>
            <w:tcW w:w="0" w:type="auto"/>
          </w:tcPr>
          <w:p w:rsidR="00746762" w:rsidRPr="00A158EC" w:rsidRDefault="00B433F8" w:rsidP="00B265CD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3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5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2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46762" w:rsidRPr="00A158EC" w:rsidRDefault="00746762" w:rsidP="00A81CA2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FV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9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4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9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E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1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  <w:r w:rsidR="00751451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B265CD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1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6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  <w:tc>
          <w:tcPr>
            <w:tcW w:w="0" w:type="auto"/>
          </w:tcPr>
          <w:p w:rsidR="00746762" w:rsidRPr="00A158EC" w:rsidRDefault="00B433F8" w:rsidP="00B265CD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20E3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46762" w:rsidRPr="00A158EC" w:rsidRDefault="00746762" w:rsidP="00A81CA2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D_SqRt</w:t>
            </w:r>
            <w:proofErr w:type="spellEnd"/>
            <w:r w:rsidR="00A81CA2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="00BF209E" w:rsidRPr="00A158E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3.32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56.60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1.00 </w:t>
            </w:r>
            <w:r w:rsidR="00F02925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56.08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1.86 ± 11.18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.74 ± 14.67</w:t>
            </w:r>
          </w:p>
        </w:tc>
        <w:tc>
          <w:tcPr>
            <w:tcW w:w="0" w:type="auto"/>
          </w:tcPr>
          <w:p w:rsidR="00746762" w:rsidRPr="00A158EC" w:rsidRDefault="00B433F8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.05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12.98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46762" w:rsidRPr="00A158EC" w:rsidRDefault="00A81CA2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B1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751451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="00283B3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  <w:r w:rsidR="00283B3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6</w:t>
            </w:r>
            <w:r w:rsidR="00283B3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 w:rsidR="00283B3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E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B265CD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 w:rsidR="00283B3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 w:rsidR="00283B3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6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E3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B265CD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9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E2</w:t>
            </w:r>
          </w:p>
        </w:tc>
        <w:tc>
          <w:tcPr>
            <w:tcW w:w="0" w:type="auto"/>
            <w:vAlign w:val="center"/>
          </w:tcPr>
          <w:p w:rsidR="00746762" w:rsidRPr="00A158EC" w:rsidRDefault="00746762" w:rsidP="00B265CD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1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E3</w:t>
            </w:r>
          </w:p>
        </w:tc>
        <w:tc>
          <w:tcPr>
            <w:tcW w:w="0" w:type="auto"/>
          </w:tcPr>
          <w:p w:rsidR="00746762" w:rsidRPr="00A158EC" w:rsidRDefault="00B433F8" w:rsidP="00B265CD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9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9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1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2</w:t>
            </w:r>
          </w:p>
        </w:tc>
      </w:tr>
      <w:tr w:rsidR="00D07809" w:rsidRPr="00A158EC" w:rsidTr="00D07809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762" w:rsidRPr="00A158EC" w:rsidRDefault="00A81CA2" w:rsidP="00751451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46762" w:rsidRPr="00A158EC" w:rsidRDefault="00746762" w:rsidP="00456EC8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  <w:r w:rsidR="00B265C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2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4</w:t>
            </w:r>
            <w:r w:rsidR="00456EC8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 w:rsidR="00456EC8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E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46762" w:rsidRPr="00A158EC" w:rsidRDefault="00746762" w:rsidP="00D07809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 w:rsidR="00456EC8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  <w:r w:rsidR="00456EC8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2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– 5</w:t>
            </w:r>
            <w:r w:rsidR="00456EC8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 w:rsidR="00456EC8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46762" w:rsidRPr="00A158EC" w:rsidRDefault="00746762" w:rsidP="00D07809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8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8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E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46762" w:rsidRPr="00A158EC" w:rsidRDefault="00746762" w:rsidP="00D07809">
            <w:pPr>
              <w:suppressAutoHyphens/>
              <w:spacing w:before="120"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10E3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 9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E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46762" w:rsidRPr="00A158EC" w:rsidRDefault="00B433F8" w:rsidP="00D07809">
            <w:pPr>
              <w:suppressAutoHyphens/>
              <w:spacing w:before="120"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E3</w:t>
            </w:r>
            <w:r w:rsidR="00AB28FE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9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 w:rsidR="00A51C2D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 w:rsidR="00D07809" w:rsidRPr="00A158E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E2</w:t>
            </w:r>
          </w:p>
        </w:tc>
      </w:tr>
    </w:tbl>
    <w:p w:rsidR="00C6721F" w:rsidRPr="00A158EC" w:rsidRDefault="00C6721F" w:rsidP="00C6721F">
      <w:pPr>
        <w:suppressAutoHyphens/>
        <w:spacing w:after="0" w:line="480" w:lineRule="auto"/>
        <w:rPr>
          <w:rFonts w:ascii="Times New Roman" w:eastAsia="Times New Roman" w:hAnsi="Times New Roman" w:cs="Times New Roman"/>
          <w:i/>
          <w:lang w:val="en-US" w:eastAsia="zh-CN"/>
        </w:rPr>
      </w:pPr>
      <w:r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Eleven quality traits were measured in </w:t>
      </w:r>
      <w:proofErr w:type="spellStart"/>
      <w:r w:rsidRPr="00A158EC">
        <w:rPr>
          <w:rFonts w:ascii="Times New Roman" w:eastAsia="Times New Roman" w:hAnsi="Times New Roman" w:cs="Times New Roman"/>
          <w:i/>
          <w:lang w:val="en-US" w:eastAsia="zh-CN"/>
        </w:rPr>
        <w:t>wholemeal</w:t>
      </w:r>
      <w:proofErr w:type="spellEnd"/>
      <w:r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maize flour from each of the 132 maize inbred lines evaluated in two growing seasons (2011 and 2012)</w:t>
      </w:r>
    </w:p>
    <w:p w:rsidR="00751451" w:rsidRPr="00A158EC" w:rsidRDefault="00BF209E" w:rsidP="00C6721F">
      <w:pPr>
        <w:suppressAutoHyphens/>
        <w:spacing w:after="0" w:line="480" w:lineRule="auto"/>
        <w:rPr>
          <w:rFonts w:ascii="Times New Roman" w:eastAsia="Times New Roman" w:hAnsi="Times New Roman" w:cs="Times New Roman"/>
          <w:i/>
          <w:lang w:val="en-US" w:eastAsia="zh-CN"/>
        </w:rPr>
      </w:pPr>
      <w:r w:rsidRPr="00A158EC">
        <w:rPr>
          <w:rFonts w:ascii="Times New Roman" w:eastAsia="Times New Roman" w:hAnsi="Times New Roman" w:cs="Times New Roman"/>
          <w:i/>
          <w:vertAlign w:val="superscript"/>
          <w:lang w:val="en-US" w:eastAsia="zh-CN"/>
        </w:rPr>
        <w:t xml:space="preserve">1 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Traits: PR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Protein, in %; FI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Fiber, in %; FT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Fat, in %; STL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Starch, in %; SIZEL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Mean particle size, in µm; PV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Peak (maximum) viscosity, in </w:t>
      </w:r>
      <w:proofErr w:type="spellStart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>cP</w:t>
      </w:r>
      <w:proofErr w:type="spellEnd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; TV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Trough (minimum) viscosity, in </w:t>
      </w:r>
      <w:proofErr w:type="spellStart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>cP</w:t>
      </w:r>
      <w:proofErr w:type="spellEnd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; FV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F5118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Final viscosity, in </w:t>
      </w:r>
      <w:proofErr w:type="spellStart"/>
      <w:r w:rsidR="00F51181" w:rsidRPr="00A158EC">
        <w:rPr>
          <w:rFonts w:ascii="Times New Roman" w:eastAsia="Times New Roman" w:hAnsi="Times New Roman" w:cs="Times New Roman"/>
          <w:i/>
          <w:lang w:val="en-US" w:eastAsia="zh-CN"/>
        </w:rPr>
        <w:t>cP</w:t>
      </w:r>
      <w:proofErr w:type="spellEnd"/>
      <w:r w:rsidR="00F5118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; </w:t>
      </w:r>
      <w:proofErr w:type="spellStart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>BD_SqRt</w:t>
      </w:r>
      <w:proofErr w:type="spellEnd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Breakdown, in </w:t>
      </w:r>
      <w:proofErr w:type="spellStart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>cP</w:t>
      </w:r>
      <w:proofErr w:type="spellEnd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; SB1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Setback from trough viscosity, in </w:t>
      </w:r>
      <w:proofErr w:type="spellStart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>cP</w:t>
      </w:r>
      <w:proofErr w:type="spellEnd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; SB2 </w:t>
      </w:r>
      <w:r w:rsidR="00F51181" w:rsidRPr="00A158EC">
        <w:rPr>
          <w:rFonts w:ascii="Times New Roman" w:eastAsia="Times New Roman" w:hAnsi="Times New Roman" w:cs="Times New Roman"/>
          <w:lang w:val="en-US"/>
        </w:rPr>
        <w:t>–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 xml:space="preserve"> Setback from peak viscosity, in </w:t>
      </w:r>
      <w:proofErr w:type="spellStart"/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>cP</w:t>
      </w:r>
      <w:proofErr w:type="spellEnd"/>
    </w:p>
    <w:p w:rsidR="00BF209E" w:rsidRPr="00A158EC" w:rsidRDefault="00BF209E" w:rsidP="00986816">
      <w:pPr>
        <w:suppressAutoHyphens/>
        <w:spacing w:after="0" w:line="480" w:lineRule="auto"/>
        <w:rPr>
          <w:rFonts w:ascii="Times New Roman" w:eastAsia="Times New Roman" w:hAnsi="Times New Roman" w:cs="Times New Roman"/>
          <w:i/>
          <w:lang w:val="en-US" w:eastAsia="zh-CN"/>
        </w:rPr>
      </w:pPr>
      <w:r w:rsidRPr="00A158EC">
        <w:rPr>
          <w:rFonts w:ascii="Times New Roman" w:eastAsia="Times New Roman" w:hAnsi="Times New Roman" w:cs="Times New Roman"/>
          <w:i/>
          <w:vertAlign w:val="superscript"/>
          <w:lang w:val="en-US" w:eastAsia="zh-CN"/>
        </w:rPr>
        <w:t>2</w:t>
      </w:r>
      <w:r w:rsidR="00C03927" w:rsidRPr="00A158EC">
        <w:rPr>
          <w:rFonts w:ascii="Times New Roman" w:eastAsia="Times New Roman" w:hAnsi="Times New Roman" w:cs="Times New Roman"/>
          <w:i/>
          <w:vertAlign w:val="superscript"/>
          <w:lang w:val="en-US" w:eastAsia="zh-CN"/>
        </w:rPr>
        <w:t xml:space="preserve"> 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>AGS stands for across growing seasons</w:t>
      </w:r>
    </w:p>
    <w:p w:rsidR="00751451" w:rsidRPr="00A158EC" w:rsidRDefault="00BF209E" w:rsidP="00986816">
      <w:pPr>
        <w:suppressAutoHyphens/>
        <w:spacing w:after="0" w:line="480" w:lineRule="auto"/>
        <w:rPr>
          <w:rFonts w:ascii="Times New Roman" w:eastAsia="Times New Roman" w:hAnsi="Times New Roman" w:cs="Times New Roman"/>
          <w:i/>
          <w:lang w:val="en-US" w:eastAsia="zh-CN"/>
        </w:rPr>
      </w:pPr>
      <w:r w:rsidRPr="00A158EC">
        <w:rPr>
          <w:rFonts w:ascii="Times New Roman" w:eastAsia="Times New Roman" w:hAnsi="Times New Roman" w:cs="Times New Roman"/>
          <w:i/>
          <w:vertAlign w:val="superscript"/>
          <w:lang w:val="en-US" w:eastAsia="zh-CN"/>
        </w:rPr>
        <w:t xml:space="preserve">3 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>Traits values obtained from lyophilized flour</w:t>
      </w:r>
    </w:p>
    <w:p w:rsidR="00751451" w:rsidRPr="00A158EC" w:rsidRDefault="00BF209E" w:rsidP="00751451">
      <w:pPr>
        <w:suppressAutoHyphens/>
        <w:spacing w:after="0" w:line="480" w:lineRule="auto"/>
        <w:rPr>
          <w:rFonts w:ascii="Times New Roman" w:eastAsia="Times New Roman" w:hAnsi="Times New Roman" w:cs="Times New Roman"/>
          <w:i/>
          <w:lang w:val="en-US" w:eastAsia="zh-CN"/>
        </w:rPr>
      </w:pPr>
      <w:r w:rsidRPr="00A158EC">
        <w:rPr>
          <w:rFonts w:ascii="Times New Roman" w:eastAsia="Times New Roman" w:hAnsi="Times New Roman" w:cs="Times New Roman"/>
          <w:i/>
          <w:vertAlign w:val="superscript"/>
          <w:lang w:val="en-US" w:eastAsia="zh-CN"/>
        </w:rPr>
        <w:t>4</w:t>
      </w:r>
      <w:r w:rsidR="00751451" w:rsidRPr="00A158EC">
        <w:rPr>
          <w:rFonts w:ascii="Times New Roman" w:eastAsia="Times New Roman" w:hAnsi="Times New Roman" w:cs="Times New Roman"/>
          <w:i/>
          <w:vertAlign w:val="superscript"/>
          <w:lang w:val="en-US" w:eastAsia="zh-CN"/>
        </w:rPr>
        <w:t xml:space="preserve"> </w:t>
      </w:r>
      <w:r w:rsidR="00751451" w:rsidRPr="00A158EC">
        <w:rPr>
          <w:rFonts w:ascii="Times New Roman" w:eastAsia="Times New Roman" w:hAnsi="Times New Roman" w:cs="Times New Roman"/>
          <w:i/>
          <w:lang w:val="en-US" w:eastAsia="zh-CN"/>
        </w:rPr>
        <w:t>Breakdown values were squared-root transformed</w:t>
      </w:r>
    </w:p>
    <w:p w:rsidR="00751451" w:rsidRPr="00A158EC" w:rsidRDefault="00751451" w:rsidP="00986816">
      <w:pPr>
        <w:suppressAutoHyphens/>
        <w:spacing w:after="0" w:line="480" w:lineRule="auto"/>
        <w:rPr>
          <w:rFonts w:ascii="Times New Roman" w:eastAsia="Times New Roman" w:hAnsi="Times New Roman" w:cs="Times New Roman"/>
          <w:i/>
          <w:lang w:val="en-US" w:eastAsia="zh-CN"/>
        </w:rPr>
      </w:pPr>
    </w:p>
    <w:sectPr w:rsidR="00751451" w:rsidRPr="00A158EC" w:rsidSect="000564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12E" w:rsidRDefault="0068712E" w:rsidP="00885CB3">
      <w:pPr>
        <w:spacing w:after="0" w:line="240" w:lineRule="auto"/>
      </w:pPr>
      <w:r>
        <w:separator/>
      </w:r>
    </w:p>
  </w:endnote>
  <w:endnote w:type="continuationSeparator" w:id="0">
    <w:p w:rsidR="0068712E" w:rsidRDefault="0068712E" w:rsidP="00885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CB3" w:rsidRDefault="00885C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CB3" w:rsidRDefault="00885CB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CB3" w:rsidRDefault="00885C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12E" w:rsidRDefault="0068712E" w:rsidP="00885CB3">
      <w:pPr>
        <w:spacing w:after="0" w:line="240" w:lineRule="auto"/>
      </w:pPr>
      <w:r>
        <w:separator/>
      </w:r>
    </w:p>
  </w:footnote>
  <w:footnote w:type="continuationSeparator" w:id="0">
    <w:p w:rsidR="0068712E" w:rsidRDefault="0068712E" w:rsidP="00885C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CB3" w:rsidRDefault="00885CB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CB3" w:rsidRDefault="00885CB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CB3" w:rsidRDefault="00885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4FE"/>
    <w:rsid w:val="000011C8"/>
    <w:rsid w:val="000564FE"/>
    <w:rsid w:val="000E65F1"/>
    <w:rsid w:val="00163D1E"/>
    <w:rsid w:val="00211B91"/>
    <w:rsid w:val="00283B3E"/>
    <w:rsid w:val="002E3DF2"/>
    <w:rsid w:val="00316FC7"/>
    <w:rsid w:val="00435257"/>
    <w:rsid w:val="00456EC8"/>
    <w:rsid w:val="005A6330"/>
    <w:rsid w:val="0068712E"/>
    <w:rsid w:val="006C3767"/>
    <w:rsid w:val="006C6EC4"/>
    <w:rsid w:val="00705529"/>
    <w:rsid w:val="007449B5"/>
    <w:rsid w:val="00746762"/>
    <w:rsid w:val="00751451"/>
    <w:rsid w:val="007561BF"/>
    <w:rsid w:val="00885CB3"/>
    <w:rsid w:val="008F411F"/>
    <w:rsid w:val="00986816"/>
    <w:rsid w:val="00990D7F"/>
    <w:rsid w:val="00A158EC"/>
    <w:rsid w:val="00A25DE9"/>
    <w:rsid w:val="00A51C2D"/>
    <w:rsid w:val="00A81CA2"/>
    <w:rsid w:val="00AB28FE"/>
    <w:rsid w:val="00B265CD"/>
    <w:rsid w:val="00B433F8"/>
    <w:rsid w:val="00BD41EB"/>
    <w:rsid w:val="00BF209E"/>
    <w:rsid w:val="00C03927"/>
    <w:rsid w:val="00C6721F"/>
    <w:rsid w:val="00D07809"/>
    <w:rsid w:val="00F02925"/>
    <w:rsid w:val="00F51181"/>
    <w:rsid w:val="00F611C1"/>
    <w:rsid w:val="00FF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4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0564F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564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4FE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4FE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5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CB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85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CB3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4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0564F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564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4FE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4FE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5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CB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85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CB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7T15:12:00Z</dcterms:created>
  <dcterms:modified xsi:type="dcterms:W3CDTF">2019-03-07T17:10:00Z</dcterms:modified>
</cp:coreProperties>
</file>